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E54A2" w14:textId="1A966C79" w:rsidR="00F237A6" w:rsidRPr="006A49FD" w:rsidRDefault="00F237A6">
      <w:bookmarkStart w:id="0" w:name="_GoBack"/>
      <w:bookmarkEnd w:id="0"/>
    </w:p>
    <w:p w14:paraId="4076E163" w14:textId="64F1B636" w:rsidR="0056214C" w:rsidRPr="00ED2846" w:rsidRDefault="006A49FD" w:rsidP="006A49FD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ED2846">
        <w:rPr>
          <w:rFonts w:ascii="Arial" w:hAnsi="Arial" w:cs="Arial"/>
          <w:b/>
          <w:bCs/>
          <w:sz w:val="28"/>
          <w:szCs w:val="28"/>
          <w:lang w:val="en-US"/>
        </w:rPr>
        <w:t>Supplementary Data</w:t>
      </w:r>
    </w:p>
    <w:p w14:paraId="4FFE5423" w14:textId="6AEEA911" w:rsidR="0056214C" w:rsidRPr="00D87397" w:rsidRDefault="0056214C">
      <w:pPr>
        <w:rPr>
          <w:lang w:val="en-US"/>
        </w:rPr>
      </w:pPr>
    </w:p>
    <w:p w14:paraId="60D8CFA9" w14:textId="391D78A0" w:rsidR="0056214C" w:rsidRPr="00ED2846" w:rsidRDefault="0056214C">
      <w:pPr>
        <w:rPr>
          <w:lang w:val="en-US"/>
        </w:rPr>
      </w:pPr>
    </w:p>
    <w:p w14:paraId="2EFA6C1C" w14:textId="58122924" w:rsidR="0056214C" w:rsidRPr="00D87397" w:rsidRDefault="0056214C">
      <w:pPr>
        <w:rPr>
          <w:lang w:val="en-US"/>
        </w:rPr>
      </w:pPr>
    </w:p>
    <w:p w14:paraId="6FA7CEBC" w14:textId="77777777" w:rsidR="0056214C" w:rsidRPr="00C1436D" w:rsidRDefault="0056214C" w:rsidP="0056214C">
      <w:pPr>
        <w:spacing w:line="480" w:lineRule="auto"/>
        <w:ind w:left="284" w:right="-143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Preoperative oncological therapy</w:t>
      </w:r>
      <w:r w:rsidRPr="00C1436D">
        <w:rPr>
          <w:rFonts w:ascii="Arial" w:hAnsi="Arial" w:cs="Arial"/>
          <w:b/>
          <w:bCs/>
          <w:sz w:val="28"/>
          <w:szCs w:val="28"/>
          <w:lang w:val="en-US"/>
        </w:rPr>
        <w:t xml:space="preserve"> and the prolonged risk of venous thromboembolism in resectable pancreatic cancer</w:t>
      </w:r>
    </w:p>
    <w:p w14:paraId="13B3014E" w14:textId="77777777" w:rsidR="0056214C" w:rsidRPr="00A01319" w:rsidRDefault="0056214C" w:rsidP="0056214C">
      <w:pPr>
        <w:spacing w:line="480" w:lineRule="auto"/>
        <w:ind w:left="284" w:right="-143"/>
        <w:jc w:val="both"/>
        <w:rPr>
          <w:rFonts w:ascii="Arial" w:hAnsi="Arial" w:cs="Arial"/>
          <w:lang w:val="en-US"/>
        </w:rPr>
      </w:pPr>
      <w:r w:rsidRPr="00A01319">
        <w:rPr>
          <w:rFonts w:ascii="Arial" w:hAnsi="Arial" w:cs="Arial"/>
          <w:lang w:val="en-US"/>
        </w:rPr>
        <w:t>A Eurola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1</w:t>
      </w:r>
      <w:r w:rsidRPr="00A01319">
        <w:rPr>
          <w:rFonts w:ascii="Arial" w:hAnsi="Arial" w:cs="Arial"/>
          <w:lang w:val="en-US"/>
        </w:rPr>
        <w:t>, H Mustonen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1</w:t>
      </w:r>
      <w:r w:rsidRPr="00A01319">
        <w:rPr>
          <w:rFonts w:ascii="Arial" w:hAnsi="Arial" w:cs="Arial"/>
          <w:lang w:val="en-US"/>
        </w:rPr>
        <w:t>, N Mattila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1</w:t>
      </w:r>
      <w:r w:rsidRPr="00A01319">
        <w:rPr>
          <w:rFonts w:ascii="Arial" w:hAnsi="Arial" w:cs="Arial"/>
          <w:lang w:val="en-US"/>
        </w:rPr>
        <w:t>, R Lassila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2,3</w:t>
      </w:r>
      <w:r w:rsidRPr="00A01319">
        <w:rPr>
          <w:rFonts w:ascii="Arial" w:hAnsi="Arial" w:cs="Arial"/>
          <w:lang w:val="en-US"/>
        </w:rPr>
        <w:t>, C Haglund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1</w:t>
      </w:r>
      <w:r w:rsidRPr="00A01319">
        <w:rPr>
          <w:rFonts w:ascii="Arial" w:hAnsi="Arial" w:cs="Arial"/>
          <w:lang w:val="en-US"/>
        </w:rPr>
        <w:t>, H Seppänen</w:t>
      </w:r>
      <w:r w:rsidRPr="00A01319">
        <w:rPr>
          <w:rFonts w:ascii="Arial" w:hAnsi="Arial" w:cs="Arial"/>
          <w:color w:val="000000"/>
          <w:vertAlign w:val="superscript"/>
          <w:lang w:val="en-US"/>
        </w:rPr>
        <w:t>1</w:t>
      </w:r>
    </w:p>
    <w:p w14:paraId="5545BC51" w14:textId="77777777" w:rsidR="0056214C" w:rsidRPr="00A01319" w:rsidRDefault="0056214C" w:rsidP="0056214C">
      <w:pPr>
        <w:spacing w:line="360" w:lineRule="auto"/>
        <w:ind w:left="284" w:right="-143"/>
        <w:jc w:val="both"/>
        <w:rPr>
          <w:rFonts w:ascii="Arial" w:hAnsi="Arial" w:cs="Arial"/>
          <w:lang w:val="en-US"/>
        </w:rPr>
      </w:pPr>
    </w:p>
    <w:p w14:paraId="6F5644FE" w14:textId="77777777" w:rsidR="0056214C" w:rsidRPr="006C7D3F" w:rsidRDefault="0056214C" w:rsidP="0056214C">
      <w:pPr>
        <w:spacing w:line="360" w:lineRule="auto"/>
        <w:ind w:left="284" w:right="-143"/>
        <w:rPr>
          <w:rFonts w:ascii="Arial" w:hAnsi="Arial" w:cs="Arial"/>
          <w:color w:val="000000"/>
          <w:lang w:val="en-US"/>
        </w:rPr>
      </w:pPr>
      <w:r w:rsidRPr="006C7D3F">
        <w:rPr>
          <w:rFonts w:ascii="Arial" w:hAnsi="Arial" w:cs="Arial"/>
          <w:color w:val="000000"/>
          <w:vertAlign w:val="superscript"/>
          <w:lang w:val="en-US"/>
        </w:rPr>
        <w:t>1</w:t>
      </w:r>
      <w:r w:rsidRPr="006C7D3F">
        <w:rPr>
          <w:rFonts w:ascii="Arial" w:hAnsi="Arial" w:cs="Arial"/>
          <w:color w:val="000000"/>
          <w:lang w:val="en-US"/>
        </w:rPr>
        <w:t xml:space="preserve">Department of Surgery, Translational Cancer Medicine Research Program, Faculty of Medicine, University of </w:t>
      </w:r>
      <w:r w:rsidRPr="006C7D3F">
        <w:rPr>
          <w:rFonts w:ascii="Arial" w:hAnsi="Arial" w:cs="Arial"/>
          <w:color w:val="000000" w:themeColor="text1"/>
          <w:lang w:val="en-US"/>
        </w:rPr>
        <w:t>Helsinki and Helsinki University Hospital, Helsinki</w:t>
      </w:r>
      <w:r w:rsidRPr="006C7D3F">
        <w:rPr>
          <w:rFonts w:ascii="Arial" w:hAnsi="Arial" w:cs="Arial"/>
          <w:color w:val="000000"/>
          <w:lang w:val="en-US"/>
        </w:rPr>
        <w:t>, Finland</w:t>
      </w:r>
    </w:p>
    <w:p w14:paraId="5BA1AEBF" w14:textId="77777777" w:rsidR="0056214C" w:rsidRPr="00986555" w:rsidRDefault="0056214C" w:rsidP="0056214C">
      <w:pPr>
        <w:pStyle w:val="NormaaliWWW"/>
        <w:spacing w:line="360" w:lineRule="auto"/>
        <w:ind w:left="284" w:right="-143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/>
          <w:vertAlign w:val="superscript"/>
          <w:lang w:val="en-US"/>
        </w:rPr>
        <w:t>2</w:t>
      </w:r>
      <w:r w:rsidRPr="00986555">
        <w:rPr>
          <w:rFonts w:ascii="Arial" w:hAnsi="Arial" w:cs="Arial"/>
          <w:lang w:val="en-US"/>
        </w:rPr>
        <w:t xml:space="preserve">Department of Coagulation Disorders, </w:t>
      </w:r>
      <w:r w:rsidRPr="00657C20">
        <w:rPr>
          <w:rFonts w:ascii="Arial" w:hAnsi="Arial" w:cs="Arial"/>
          <w:color w:val="000000"/>
          <w:lang w:val="en-US"/>
        </w:rPr>
        <w:t xml:space="preserve">Faculty of Medicine, University of </w:t>
      </w:r>
      <w:r w:rsidRPr="00657C20">
        <w:rPr>
          <w:rFonts w:ascii="Arial" w:hAnsi="Arial" w:cs="Arial"/>
          <w:color w:val="000000" w:themeColor="text1"/>
          <w:lang w:val="en-US"/>
        </w:rPr>
        <w:t>Helsinki and Helsinki University Hospital, Helsinki</w:t>
      </w:r>
      <w:r w:rsidRPr="00657C20">
        <w:rPr>
          <w:rFonts w:ascii="Arial" w:hAnsi="Arial" w:cs="Arial"/>
          <w:color w:val="000000"/>
          <w:lang w:val="en-US"/>
        </w:rPr>
        <w:t>, Finland</w:t>
      </w:r>
      <w:r w:rsidRPr="00986555" w:rsidDel="002E5ABB">
        <w:rPr>
          <w:rFonts w:ascii="Arial" w:hAnsi="Arial" w:cs="Arial"/>
          <w:lang w:val="en-US"/>
        </w:rPr>
        <w:t xml:space="preserve"> </w:t>
      </w:r>
    </w:p>
    <w:p w14:paraId="64B9B392" w14:textId="77777777" w:rsidR="0056214C" w:rsidRPr="00986555" w:rsidRDefault="0056214C" w:rsidP="0056214C">
      <w:pPr>
        <w:pStyle w:val="NormaaliWWW"/>
        <w:spacing w:line="360" w:lineRule="auto"/>
        <w:ind w:left="284" w:right="-143"/>
        <w:rPr>
          <w:lang w:val="en-US"/>
        </w:rPr>
      </w:pPr>
      <w:r>
        <w:rPr>
          <w:rFonts w:ascii="Arial" w:hAnsi="Arial" w:cs="Arial"/>
          <w:color w:val="000000"/>
          <w:vertAlign w:val="superscript"/>
          <w:lang w:val="en-US"/>
        </w:rPr>
        <w:t>3</w:t>
      </w:r>
      <w:r w:rsidRPr="00986555">
        <w:rPr>
          <w:rFonts w:ascii="Arial" w:hAnsi="Arial" w:cs="Arial"/>
          <w:lang w:val="en-US"/>
        </w:rPr>
        <w:t>HUSLAB Laboratory Services, Clinical Chemistry, Helsinki, Finlan</w:t>
      </w:r>
      <w:r w:rsidRPr="00E86BB1">
        <w:rPr>
          <w:rFonts w:ascii="Arial" w:hAnsi="Arial" w:cs="Arial"/>
          <w:lang w:val="en-US"/>
        </w:rPr>
        <w:t>d</w:t>
      </w:r>
    </w:p>
    <w:p w14:paraId="4BC1220B" w14:textId="4B43E347" w:rsidR="0056214C" w:rsidRPr="0056214C" w:rsidRDefault="0056214C">
      <w:pPr>
        <w:rPr>
          <w:lang w:val="en-US"/>
        </w:rPr>
      </w:pPr>
    </w:p>
    <w:p w14:paraId="0672E81F" w14:textId="013FB220" w:rsidR="0056214C" w:rsidRPr="00D87397" w:rsidRDefault="0056214C">
      <w:pPr>
        <w:rPr>
          <w:lang w:val="en-US"/>
        </w:rPr>
      </w:pPr>
    </w:p>
    <w:p w14:paraId="03A12655" w14:textId="584840E7" w:rsidR="0056214C" w:rsidRPr="00D87397" w:rsidRDefault="0056214C">
      <w:pPr>
        <w:rPr>
          <w:lang w:val="en-US"/>
        </w:rPr>
      </w:pPr>
    </w:p>
    <w:p w14:paraId="66EEC1D4" w14:textId="708ECFC8" w:rsidR="0056214C" w:rsidRPr="00D87397" w:rsidRDefault="0056214C">
      <w:pPr>
        <w:rPr>
          <w:lang w:val="en-US"/>
        </w:rPr>
      </w:pPr>
    </w:p>
    <w:p w14:paraId="31C62FD5" w14:textId="1B25C1BE" w:rsidR="0056214C" w:rsidRPr="00D87397" w:rsidRDefault="0056214C">
      <w:pPr>
        <w:rPr>
          <w:lang w:val="en-US"/>
        </w:rPr>
      </w:pPr>
    </w:p>
    <w:p w14:paraId="128654D1" w14:textId="467091A5" w:rsidR="0056214C" w:rsidRPr="00D87397" w:rsidRDefault="0056214C">
      <w:pPr>
        <w:rPr>
          <w:lang w:val="en-US"/>
        </w:rPr>
      </w:pPr>
    </w:p>
    <w:p w14:paraId="679037DD" w14:textId="22BBF9B8" w:rsidR="0056214C" w:rsidRPr="00D87397" w:rsidRDefault="0056214C">
      <w:pPr>
        <w:rPr>
          <w:lang w:val="en-US"/>
        </w:rPr>
      </w:pPr>
    </w:p>
    <w:p w14:paraId="2067D8EB" w14:textId="4AF97760" w:rsidR="0056214C" w:rsidRPr="00D87397" w:rsidRDefault="0056214C">
      <w:pPr>
        <w:rPr>
          <w:lang w:val="en-US"/>
        </w:rPr>
      </w:pPr>
    </w:p>
    <w:p w14:paraId="5F658D11" w14:textId="55E1B44B" w:rsidR="0056214C" w:rsidRPr="00D87397" w:rsidRDefault="0056214C">
      <w:pPr>
        <w:rPr>
          <w:lang w:val="en-US"/>
        </w:rPr>
      </w:pPr>
    </w:p>
    <w:p w14:paraId="4ECE8965" w14:textId="6479D3F6" w:rsidR="0056214C" w:rsidRPr="00D87397" w:rsidRDefault="0056214C">
      <w:pPr>
        <w:rPr>
          <w:lang w:val="en-US"/>
        </w:rPr>
      </w:pPr>
    </w:p>
    <w:p w14:paraId="30C57044" w14:textId="2170A9C3" w:rsidR="0056214C" w:rsidRPr="00D87397" w:rsidRDefault="0056214C">
      <w:pPr>
        <w:rPr>
          <w:lang w:val="en-US"/>
        </w:rPr>
      </w:pPr>
    </w:p>
    <w:p w14:paraId="7A2D5522" w14:textId="3827FB81" w:rsidR="0056214C" w:rsidRPr="00D87397" w:rsidRDefault="0056214C">
      <w:pPr>
        <w:rPr>
          <w:lang w:val="en-US"/>
        </w:rPr>
      </w:pPr>
    </w:p>
    <w:p w14:paraId="70E84AF8" w14:textId="1A90F466" w:rsidR="0056214C" w:rsidRPr="00D87397" w:rsidRDefault="0056214C">
      <w:pPr>
        <w:rPr>
          <w:lang w:val="en-US"/>
        </w:rPr>
      </w:pPr>
    </w:p>
    <w:p w14:paraId="45FC9A89" w14:textId="06C15D6E" w:rsidR="0056214C" w:rsidRPr="00D87397" w:rsidRDefault="0056214C">
      <w:pPr>
        <w:rPr>
          <w:lang w:val="en-US"/>
        </w:rPr>
      </w:pPr>
    </w:p>
    <w:p w14:paraId="4329E867" w14:textId="39C58E09" w:rsidR="0056214C" w:rsidRPr="00D87397" w:rsidRDefault="0056214C">
      <w:pPr>
        <w:rPr>
          <w:lang w:val="en-US"/>
        </w:rPr>
      </w:pPr>
    </w:p>
    <w:p w14:paraId="6AE6C835" w14:textId="329B8A66" w:rsidR="0056214C" w:rsidRPr="00D87397" w:rsidRDefault="0056214C">
      <w:pPr>
        <w:rPr>
          <w:lang w:val="en-US"/>
        </w:rPr>
      </w:pPr>
    </w:p>
    <w:p w14:paraId="14192953" w14:textId="24530675" w:rsidR="0056214C" w:rsidRPr="00D87397" w:rsidRDefault="0056214C">
      <w:pPr>
        <w:rPr>
          <w:lang w:val="en-US"/>
        </w:rPr>
      </w:pPr>
    </w:p>
    <w:p w14:paraId="202B7DEA" w14:textId="3F8A3175" w:rsidR="0056214C" w:rsidRPr="00D87397" w:rsidRDefault="0056214C">
      <w:pPr>
        <w:rPr>
          <w:lang w:val="en-US"/>
        </w:rPr>
      </w:pPr>
    </w:p>
    <w:p w14:paraId="339818DE" w14:textId="6CFEBB70" w:rsidR="0056214C" w:rsidRPr="00D87397" w:rsidRDefault="0056214C">
      <w:pPr>
        <w:rPr>
          <w:lang w:val="en-US"/>
        </w:rPr>
      </w:pPr>
    </w:p>
    <w:p w14:paraId="036999C6" w14:textId="053CEB91" w:rsidR="0056214C" w:rsidRPr="00D87397" w:rsidRDefault="0056214C">
      <w:pPr>
        <w:rPr>
          <w:lang w:val="en-US"/>
        </w:rPr>
      </w:pPr>
    </w:p>
    <w:p w14:paraId="0D25DAB8" w14:textId="00446B70" w:rsidR="0056214C" w:rsidRPr="00D87397" w:rsidRDefault="0056214C">
      <w:pPr>
        <w:rPr>
          <w:lang w:val="en-US"/>
        </w:rPr>
      </w:pPr>
    </w:p>
    <w:p w14:paraId="3F0904E4" w14:textId="580D74EB" w:rsidR="0056214C" w:rsidRPr="00D87397" w:rsidRDefault="0056214C">
      <w:pPr>
        <w:rPr>
          <w:lang w:val="en-US"/>
        </w:rPr>
      </w:pPr>
    </w:p>
    <w:p w14:paraId="174B5043" w14:textId="3F52DB9A" w:rsidR="0056214C" w:rsidRPr="00D87397" w:rsidRDefault="0056214C">
      <w:pPr>
        <w:rPr>
          <w:lang w:val="en-US"/>
        </w:rPr>
      </w:pPr>
    </w:p>
    <w:tbl>
      <w:tblPr>
        <w:tblW w:w="7374" w:type="dxa"/>
        <w:tblLook w:val="04A0" w:firstRow="1" w:lastRow="0" w:firstColumn="1" w:lastColumn="0" w:noHBand="0" w:noVBand="1"/>
      </w:tblPr>
      <w:tblGrid>
        <w:gridCol w:w="3921"/>
        <w:gridCol w:w="749"/>
        <w:gridCol w:w="749"/>
        <w:gridCol w:w="871"/>
        <w:gridCol w:w="848"/>
        <w:gridCol w:w="236"/>
      </w:tblGrid>
      <w:tr w:rsidR="00B24BA6" w:rsidRPr="00D87397" w14:paraId="5B42CF13" w14:textId="77777777" w:rsidTr="00CB5FA5">
        <w:trPr>
          <w:gridAfter w:val="1"/>
          <w:wAfter w:w="236" w:type="dxa"/>
          <w:trHeight w:val="320"/>
        </w:trPr>
        <w:tc>
          <w:tcPr>
            <w:tcW w:w="713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6DE6F9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lastRenderedPageBreak/>
              <w:t>Supplementary Table 1.</w:t>
            </w:r>
            <w:r w:rsidRPr="00D873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 xml:space="preserve"> The time-dependent variables used in the univariate analyses of venous thromboembolism following surgery in the entire sample. The variables presented here yielded no statistically significant results.</w:t>
            </w:r>
          </w:p>
        </w:tc>
      </w:tr>
      <w:tr w:rsidR="00B24BA6" w:rsidRPr="00D87397" w14:paraId="1FB972BA" w14:textId="77777777" w:rsidTr="00CB5FA5">
        <w:trPr>
          <w:trHeight w:val="320"/>
        </w:trPr>
        <w:tc>
          <w:tcPr>
            <w:tcW w:w="713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E5F8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1B4F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B24BA6" w:rsidRPr="00D87397" w14:paraId="4334F69F" w14:textId="77777777" w:rsidTr="00CB5FA5">
        <w:trPr>
          <w:trHeight w:val="320"/>
        </w:trPr>
        <w:tc>
          <w:tcPr>
            <w:tcW w:w="713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18EC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6EC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B24BA6" w14:paraId="38080427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61843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DAEC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6425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AB7DF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- value</w:t>
            </w:r>
          </w:p>
        </w:tc>
        <w:tc>
          <w:tcPr>
            <w:tcW w:w="236" w:type="dxa"/>
            <w:vAlign w:val="center"/>
            <w:hideMark/>
          </w:tcPr>
          <w:p w14:paraId="2C3CEACA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E9967EA" w14:textId="77777777" w:rsidTr="00CB5FA5">
        <w:trPr>
          <w:trHeight w:val="28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B8F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A0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B0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F21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B1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1</w:t>
            </w:r>
          </w:p>
        </w:tc>
        <w:tc>
          <w:tcPr>
            <w:tcW w:w="236" w:type="dxa"/>
            <w:vAlign w:val="center"/>
            <w:hideMark/>
          </w:tcPr>
          <w:p w14:paraId="62C65AE1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376433C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7B8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ge at surgery ≥65 year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D2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FB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66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6D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0</w:t>
            </w:r>
          </w:p>
        </w:tc>
        <w:tc>
          <w:tcPr>
            <w:tcW w:w="236" w:type="dxa"/>
            <w:vAlign w:val="center"/>
            <w:hideMark/>
          </w:tcPr>
          <w:p w14:paraId="4087C3F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69EF52F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079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spiratory disea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D5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548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67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60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39</w:t>
            </w:r>
          </w:p>
        </w:tc>
        <w:tc>
          <w:tcPr>
            <w:tcW w:w="236" w:type="dxa"/>
            <w:vAlign w:val="center"/>
            <w:hideMark/>
          </w:tcPr>
          <w:p w14:paraId="67377C0D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33069EB" w14:textId="77777777" w:rsidTr="00CB5FA5">
        <w:trPr>
          <w:trHeight w:val="36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C95" w14:textId="0CFAC511" w:rsidR="00B24BA6" w:rsidRPr="00B24BA6" w:rsidRDefault="00A01319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ardiovascular</w:t>
            </w:r>
            <w:r w:rsidR="00B24BA6"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disea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82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3D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B3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89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23</w:t>
            </w:r>
          </w:p>
        </w:tc>
        <w:tc>
          <w:tcPr>
            <w:tcW w:w="236" w:type="dxa"/>
            <w:vAlign w:val="center"/>
            <w:hideMark/>
          </w:tcPr>
          <w:p w14:paraId="1D11E950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6FA42A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DA2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edic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1A7D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EE7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7EBA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9450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FC9ACE2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1BFE342E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CE0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AS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4A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EF0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91C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0C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74</w:t>
            </w:r>
          </w:p>
        </w:tc>
        <w:tc>
          <w:tcPr>
            <w:tcW w:w="236" w:type="dxa"/>
            <w:vAlign w:val="center"/>
            <w:hideMark/>
          </w:tcPr>
          <w:p w14:paraId="188E090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0014EF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73D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stat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06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D11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8B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2E6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18</w:t>
            </w:r>
          </w:p>
        </w:tc>
        <w:tc>
          <w:tcPr>
            <w:tcW w:w="236" w:type="dxa"/>
            <w:vAlign w:val="center"/>
            <w:hideMark/>
          </w:tcPr>
          <w:p w14:paraId="139B831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D2C95ED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CDD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anticoagulan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7E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F2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D2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5C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09</w:t>
            </w:r>
          </w:p>
        </w:tc>
        <w:tc>
          <w:tcPr>
            <w:tcW w:w="236" w:type="dxa"/>
            <w:vAlign w:val="center"/>
            <w:hideMark/>
          </w:tcPr>
          <w:p w14:paraId="740B363C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17EFA642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A84C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ostoperative anticoagulant &lt; four week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78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AD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04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F44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58</w:t>
            </w:r>
          </w:p>
        </w:tc>
        <w:tc>
          <w:tcPr>
            <w:tcW w:w="236" w:type="dxa"/>
            <w:vAlign w:val="center"/>
            <w:hideMark/>
          </w:tcPr>
          <w:p w14:paraId="2257A8B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197CAD7C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38A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ascular reconstruc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C7F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C6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3CF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77C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38</w:t>
            </w:r>
          </w:p>
        </w:tc>
        <w:tc>
          <w:tcPr>
            <w:tcW w:w="236" w:type="dxa"/>
            <w:vAlign w:val="center"/>
            <w:hideMark/>
          </w:tcPr>
          <w:p w14:paraId="63B7B3E1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0CE0A6E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35B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of surger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493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F0F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37B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D112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D7D5989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77DD7259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B81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ncreaticoduodenectom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C5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21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C91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113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A29FD0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8A0DD2D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AFE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stal pancreatectom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31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16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412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C7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97</w:t>
            </w:r>
          </w:p>
        </w:tc>
        <w:tc>
          <w:tcPr>
            <w:tcW w:w="236" w:type="dxa"/>
            <w:vAlign w:val="center"/>
            <w:hideMark/>
          </w:tcPr>
          <w:p w14:paraId="5ABA5021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CF1D4B6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E35D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 pancreatectom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C5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A6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79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8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C6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27</w:t>
            </w:r>
          </w:p>
        </w:tc>
        <w:tc>
          <w:tcPr>
            <w:tcW w:w="236" w:type="dxa"/>
            <w:vAlign w:val="center"/>
            <w:hideMark/>
          </w:tcPr>
          <w:p w14:paraId="0F4DF662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0B038A0D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C0E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rad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8ED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61D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6D9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DC0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1F7C9F9A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3A37BA6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38E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63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EB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007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C75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2578C05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288DB609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55C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0D0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D81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26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A0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7</w:t>
            </w:r>
          </w:p>
        </w:tc>
        <w:tc>
          <w:tcPr>
            <w:tcW w:w="236" w:type="dxa"/>
            <w:vAlign w:val="center"/>
            <w:hideMark/>
          </w:tcPr>
          <w:p w14:paraId="2D26120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004B7D6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2E8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DB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53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60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FB6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50</w:t>
            </w:r>
          </w:p>
        </w:tc>
        <w:tc>
          <w:tcPr>
            <w:tcW w:w="236" w:type="dxa"/>
            <w:vAlign w:val="center"/>
            <w:hideMark/>
          </w:tcPr>
          <w:p w14:paraId="215EE1A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9906D52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E99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erineural inva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C5F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B2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A3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5D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13</w:t>
            </w:r>
          </w:p>
        </w:tc>
        <w:tc>
          <w:tcPr>
            <w:tcW w:w="236" w:type="dxa"/>
            <w:vAlign w:val="center"/>
            <w:hideMark/>
          </w:tcPr>
          <w:p w14:paraId="721D4FE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67B7F47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966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erivascular inva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C8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A4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009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2D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17</w:t>
            </w:r>
          </w:p>
        </w:tc>
        <w:tc>
          <w:tcPr>
            <w:tcW w:w="236" w:type="dxa"/>
            <w:vAlign w:val="center"/>
            <w:hideMark/>
          </w:tcPr>
          <w:p w14:paraId="64492E20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450D4869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B816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F00B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BDD9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FE3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F37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11C170B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184635D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C5A1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10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49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648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7CF0" w14:textId="77777777" w:rsidR="00B24BA6" w:rsidRPr="00B24BA6" w:rsidRDefault="00B24BA6" w:rsidP="00B24B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1A10F9A7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1B7DE4E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49A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231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1.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15E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4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8ED1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3.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8CD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760</w:t>
            </w:r>
          </w:p>
        </w:tc>
        <w:tc>
          <w:tcPr>
            <w:tcW w:w="236" w:type="dxa"/>
            <w:vAlign w:val="center"/>
            <w:hideMark/>
          </w:tcPr>
          <w:p w14:paraId="43B1EA7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6A15C72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DF1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4DB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2.8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1EC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8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C3A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10.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D554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236" w:type="dxa"/>
            <w:vAlign w:val="center"/>
            <w:hideMark/>
          </w:tcPr>
          <w:p w14:paraId="15A6AF57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57F8E4F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1F6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E53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1.7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578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7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2B9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4.5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402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226</w:t>
            </w:r>
          </w:p>
        </w:tc>
        <w:tc>
          <w:tcPr>
            <w:tcW w:w="236" w:type="dxa"/>
            <w:vAlign w:val="center"/>
            <w:hideMark/>
          </w:tcPr>
          <w:p w14:paraId="3DEDC3D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1B1D09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029" w14:textId="77777777" w:rsidR="00B24BA6" w:rsidRPr="00B24BA6" w:rsidRDefault="00B24BA6" w:rsidP="00B24BA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193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1.9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7D5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7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1B7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5.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36D" w14:textId="77777777" w:rsidR="00B24BA6" w:rsidRPr="00B24BA6" w:rsidRDefault="00B24BA6" w:rsidP="00B24BA6">
            <w:pPr>
              <w:jc w:val="center"/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</w:pPr>
            <w:r w:rsidRPr="00B24BA6">
              <w:rPr>
                <w:rFonts w:ascii="Calibri body" w:eastAsia="Times New Roman" w:hAnsi="Calibri body" w:cs="Times New Roman"/>
                <w:color w:val="010205"/>
                <w:sz w:val="22"/>
                <w:szCs w:val="22"/>
                <w:lang w:eastAsia="en-GB"/>
              </w:rPr>
              <w:t>0.182</w:t>
            </w:r>
          </w:p>
        </w:tc>
        <w:tc>
          <w:tcPr>
            <w:tcW w:w="236" w:type="dxa"/>
            <w:vAlign w:val="center"/>
            <w:hideMark/>
          </w:tcPr>
          <w:p w14:paraId="166166C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096A0673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B74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section marg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D4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FBF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9A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ED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96</w:t>
            </w:r>
          </w:p>
        </w:tc>
        <w:tc>
          <w:tcPr>
            <w:tcW w:w="236" w:type="dxa"/>
            <w:vAlign w:val="center"/>
            <w:hideMark/>
          </w:tcPr>
          <w:p w14:paraId="02301388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617F64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C8A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umor size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4E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FE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A7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38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08</w:t>
            </w:r>
          </w:p>
        </w:tc>
        <w:tc>
          <w:tcPr>
            <w:tcW w:w="236" w:type="dxa"/>
            <w:vAlign w:val="center"/>
            <w:hideMark/>
          </w:tcPr>
          <w:p w14:paraId="137DA462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0BBDEA1" w14:textId="77777777" w:rsidTr="00CB5FA5">
        <w:trPr>
          <w:trHeight w:val="320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D5C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djuvant therap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2C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CE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0B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65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58</w:t>
            </w:r>
          </w:p>
        </w:tc>
        <w:tc>
          <w:tcPr>
            <w:tcW w:w="236" w:type="dxa"/>
            <w:vAlign w:val="center"/>
            <w:hideMark/>
          </w:tcPr>
          <w:p w14:paraId="1702C7E8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587013" w14:paraId="2FF35259" w14:textId="77777777" w:rsidTr="00CB5FA5">
        <w:trPr>
          <w:trHeight w:val="320"/>
        </w:trPr>
        <w:tc>
          <w:tcPr>
            <w:tcW w:w="6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E0B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bbreviations: HR, hazard ratio; CI, confidence interval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085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52CA24D1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68BF84CD" w14:textId="40384CB7" w:rsidR="0056214C" w:rsidRPr="00D87397" w:rsidRDefault="0056214C">
      <w:pPr>
        <w:rPr>
          <w:lang w:val="en-US"/>
        </w:rPr>
      </w:pPr>
    </w:p>
    <w:p w14:paraId="4AE3DD39" w14:textId="22AABE42" w:rsidR="00B24BA6" w:rsidRPr="00D87397" w:rsidRDefault="00B24BA6">
      <w:pPr>
        <w:rPr>
          <w:lang w:val="en-US"/>
        </w:rPr>
      </w:pPr>
    </w:p>
    <w:p w14:paraId="0B51A8B2" w14:textId="56C1696A" w:rsidR="00B24BA6" w:rsidRPr="00D87397" w:rsidRDefault="00B24BA6">
      <w:pPr>
        <w:rPr>
          <w:lang w:val="en-US"/>
        </w:rPr>
      </w:pPr>
    </w:p>
    <w:p w14:paraId="54F5DC8D" w14:textId="771AED47" w:rsidR="00B24BA6" w:rsidRPr="00D87397" w:rsidRDefault="00B24BA6">
      <w:pPr>
        <w:rPr>
          <w:lang w:val="en-US"/>
        </w:rPr>
      </w:pPr>
    </w:p>
    <w:p w14:paraId="5F0DB7C0" w14:textId="2C4F1D70" w:rsidR="00B24BA6" w:rsidRPr="00D87397" w:rsidRDefault="00B24BA6">
      <w:pPr>
        <w:rPr>
          <w:lang w:val="en-US"/>
        </w:rPr>
      </w:pPr>
    </w:p>
    <w:p w14:paraId="72291F9C" w14:textId="2EAEA047" w:rsidR="00B24BA6" w:rsidRPr="00D87397" w:rsidRDefault="00B24BA6">
      <w:pPr>
        <w:rPr>
          <w:lang w:val="en-US"/>
        </w:rPr>
      </w:pPr>
    </w:p>
    <w:p w14:paraId="7C47A053" w14:textId="62DE9CDE" w:rsidR="00B24BA6" w:rsidRPr="00D87397" w:rsidRDefault="00B24BA6">
      <w:pPr>
        <w:rPr>
          <w:lang w:val="en-US"/>
        </w:rPr>
      </w:pPr>
    </w:p>
    <w:p w14:paraId="1134CF49" w14:textId="3200E6CE" w:rsidR="00B24BA6" w:rsidRPr="00D87397" w:rsidRDefault="00B24BA6">
      <w:pPr>
        <w:rPr>
          <w:lang w:val="en-US"/>
        </w:rPr>
      </w:pPr>
    </w:p>
    <w:p w14:paraId="67A34B05" w14:textId="7E81E504" w:rsidR="00B24BA6" w:rsidRPr="00D87397" w:rsidRDefault="00B24BA6">
      <w:pPr>
        <w:rPr>
          <w:lang w:val="en-US"/>
        </w:rPr>
      </w:pPr>
    </w:p>
    <w:p w14:paraId="583BC15D" w14:textId="0775F0D1" w:rsidR="00B24BA6" w:rsidRPr="00D87397" w:rsidRDefault="00B24BA6">
      <w:pPr>
        <w:rPr>
          <w:lang w:val="en-US"/>
        </w:rPr>
      </w:pPr>
    </w:p>
    <w:tbl>
      <w:tblPr>
        <w:tblW w:w="10040" w:type="dxa"/>
        <w:tblLook w:val="04A0" w:firstRow="1" w:lastRow="0" w:firstColumn="1" w:lastColumn="0" w:noHBand="0" w:noVBand="1"/>
      </w:tblPr>
      <w:tblGrid>
        <w:gridCol w:w="3674"/>
        <w:gridCol w:w="766"/>
        <w:gridCol w:w="764"/>
        <w:gridCol w:w="763"/>
        <w:gridCol w:w="1128"/>
        <w:gridCol w:w="672"/>
        <w:gridCol w:w="672"/>
        <w:gridCol w:w="672"/>
        <w:gridCol w:w="965"/>
        <w:gridCol w:w="222"/>
      </w:tblGrid>
      <w:tr w:rsidR="002C4B07" w:rsidRPr="00587013" w14:paraId="31956AF6" w14:textId="77777777" w:rsidTr="002C4B07">
        <w:trPr>
          <w:gridAfter w:val="1"/>
          <w:wAfter w:w="36" w:type="dxa"/>
          <w:trHeight w:val="320"/>
        </w:trPr>
        <w:tc>
          <w:tcPr>
            <w:tcW w:w="1000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D65C07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pplementary Table 2.</w:t>
            </w: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 The variables used in the univariate analysis of overall survival in the preoperative oncological therapy and upfront surgery group. </w:t>
            </w:r>
          </w:p>
        </w:tc>
      </w:tr>
      <w:tr w:rsidR="002C4B07" w:rsidRPr="00587013" w14:paraId="2F012A06" w14:textId="77777777" w:rsidTr="002C4B07">
        <w:trPr>
          <w:trHeight w:val="320"/>
        </w:trPr>
        <w:tc>
          <w:tcPr>
            <w:tcW w:w="1000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20DB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1F5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C4B07" w:rsidRPr="002C4B07" w14:paraId="538EB1BE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B5EFBC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0BAEB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eoperative oncological therapy </w:t>
            </w:r>
          </w:p>
        </w:tc>
        <w:tc>
          <w:tcPr>
            <w:tcW w:w="2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7E67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pfront surgery</w:t>
            </w:r>
          </w:p>
        </w:tc>
        <w:tc>
          <w:tcPr>
            <w:tcW w:w="36" w:type="dxa"/>
            <w:vAlign w:val="center"/>
            <w:hideMark/>
          </w:tcPr>
          <w:p w14:paraId="0EB1BC3A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C5E70A5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45BA77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0F25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D119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83AE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- valu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8651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3C086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1AABA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- value</w:t>
            </w:r>
          </w:p>
        </w:tc>
        <w:tc>
          <w:tcPr>
            <w:tcW w:w="36" w:type="dxa"/>
            <w:vAlign w:val="center"/>
            <w:hideMark/>
          </w:tcPr>
          <w:p w14:paraId="3A38493D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715F781E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85B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0A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8E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7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44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1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3E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D6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9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E4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3B0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B1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36" w:type="dxa"/>
            <w:vAlign w:val="center"/>
            <w:hideMark/>
          </w:tcPr>
          <w:p w14:paraId="67E25839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00463B18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8F0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ge (years) at surger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CAB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74C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C6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A7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9B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9C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14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DF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36" w:type="dxa"/>
            <w:vAlign w:val="center"/>
            <w:hideMark/>
          </w:tcPr>
          <w:p w14:paraId="3E528F0A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56A0B3B8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DA2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spiratory disea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F63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14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6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4.2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65D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30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2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4E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1A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2.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A7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36" w:type="dxa"/>
            <w:vAlign w:val="center"/>
            <w:hideMark/>
          </w:tcPr>
          <w:p w14:paraId="2886CE2F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5EE3DC61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118" w14:textId="006C2D19" w:rsidR="002C4B07" w:rsidRPr="002C4B07" w:rsidRDefault="00D8739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ardiovascular</w:t>
            </w:r>
            <w:r w:rsidR="002C4B07"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disea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B1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9EC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A2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A8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A7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75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7E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B7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36" w:type="dxa"/>
            <w:vAlign w:val="center"/>
            <w:hideMark/>
          </w:tcPr>
          <w:p w14:paraId="4EBA5F39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79112E17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6ACC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edi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1416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31F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5204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08E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DE7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A58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399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159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5B2A1915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6220BD67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50A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AS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DB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74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050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5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9E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07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F13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1C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AE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36" w:type="dxa"/>
            <w:vAlign w:val="center"/>
            <w:hideMark/>
          </w:tcPr>
          <w:p w14:paraId="35C1AD43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7B2EC921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EFF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stat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9A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E1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95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3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97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E1F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1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EB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02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5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84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36" w:type="dxa"/>
            <w:vAlign w:val="center"/>
            <w:hideMark/>
          </w:tcPr>
          <w:p w14:paraId="6B5A1D9C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23C9AF92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E0B6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operative anticoagula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B5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6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80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49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3.4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23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38C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6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09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EA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1.1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F3D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10205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36" w:type="dxa"/>
            <w:vAlign w:val="center"/>
            <w:hideMark/>
          </w:tcPr>
          <w:p w14:paraId="5D4E66C6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5A6C1687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2E43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Vascular reconstru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78F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41A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36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64A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FFC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20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F25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83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36" w:type="dxa"/>
            <w:vAlign w:val="center"/>
            <w:hideMark/>
          </w:tcPr>
          <w:p w14:paraId="40F6E2EB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6DA1D945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BFB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rad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E74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BC4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DCF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5B5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618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B95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C3D6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EC5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7061A91E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70FB96C3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DEA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61F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399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F2C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723F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46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08A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4F0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CA2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5CF2FDB3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296C64FF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5C4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50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B3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70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8B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BB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72E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DD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1C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36" w:type="dxa"/>
            <w:vAlign w:val="center"/>
            <w:hideMark/>
          </w:tcPr>
          <w:p w14:paraId="0317217D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5B826120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10A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22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4A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E8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D0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397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B6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004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E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36" w:type="dxa"/>
            <w:vAlign w:val="center"/>
            <w:hideMark/>
          </w:tcPr>
          <w:p w14:paraId="27860534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333E0303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E7AC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erineural inva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7F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6A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9AF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31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6D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20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C7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28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36" w:type="dxa"/>
            <w:vAlign w:val="center"/>
            <w:hideMark/>
          </w:tcPr>
          <w:p w14:paraId="6D85709C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00685DA5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B1F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erivascular inva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66B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E6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27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D3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7C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80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05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A0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79D8775F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674DB07C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63C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947B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BE4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F0F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7C5C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D48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E0D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9B9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F3F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433870D7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7986E68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0B8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D5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61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E4B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4D7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4E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12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6BB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D11" w14:textId="77777777" w:rsidR="002C4B07" w:rsidRPr="002C4B07" w:rsidRDefault="002C4B07" w:rsidP="002C4B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02948AAB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9C654F6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CAC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88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46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89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6E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BA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D9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47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A2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36" w:type="dxa"/>
            <w:vAlign w:val="center"/>
            <w:hideMark/>
          </w:tcPr>
          <w:p w14:paraId="77C9F4EE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A2B3795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6A4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710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4FD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8B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BE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6B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5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14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AB6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7</w:t>
            </w:r>
          </w:p>
        </w:tc>
        <w:tc>
          <w:tcPr>
            <w:tcW w:w="36" w:type="dxa"/>
            <w:vAlign w:val="center"/>
            <w:hideMark/>
          </w:tcPr>
          <w:p w14:paraId="6749ED8D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4F0D16C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E30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2D9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00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4AB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297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C70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05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E8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3B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36" w:type="dxa"/>
            <w:vAlign w:val="center"/>
            <w:hideMark/>
          </w:tcPr>
          <w:p w14:paraId="6E38D283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1DE1E086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A03" w14:textId="77777777" w:rsidR="002C4B07" w:rsidRPr="002C4B07" w:rsidRDefault="002C4B07" w:rsidP="002C4B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D49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913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A7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00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C1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3E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AE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DC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6</w:t>
            </w:r>
          </w:p>
        </w:tc>
        <w:tc>
          <w:tcPr>
            <w:tcW w:w="36" w:type="dxa"/>
            <w:vAlign w:val="center"/>
            <w:hideMark/>
          </w:tcPr>
          <w:p w14:paraId="1ACF4DA1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42E14B74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FA5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section marg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B4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F97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866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40A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515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257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2C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9A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36" w:type="dxa"/>
            <w:vAlign w:val="center"/>
            <w:hideMark/>
          </w:tcPr>
          <w:p w14:paraId="44EFE998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2908CA9E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5CF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umor size (mm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9C8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07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C8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62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1E9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844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F21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ED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119F583D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2C4B07" w14:paraId="53EEF98F" w14:textId="77777777" w:rsidTr="002C4B07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A8D" w14:textId="77777777" w:rsidR="002C4B07" w:rsidRPr="002C4B07" w:rsidRDefault="002C4B07" w:rsidP="002C4B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djuvant therap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42E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432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0A0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02C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74E3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20CD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760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B9F" w14:textId="77777777" w:rsidR="002C4B07" w:rsidRPr="002C4B07" w:rsidRDefault="002C4B07" w:rsidP="002C4B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B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6" w:type="dxa"/>
            <w:vAlign w:val="center"/>
            <w:hideMark/>
          </w:tcPr>
          <w:p w14:paraId="2050B9A7" w14:textId="77777777" w:rsidR="002C4B07" w:rsidRPr="002C4B0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B07" w:rsidRPr="00587013" w14:paraId="39591AC1" w14:textId="77777777" w:rsidTr="002C4B07">
        <w:trPr>
          <w:trHeight w:val="320"/>
        </w:trPr>
        <w:tc>
          <w:tcPr>
            <w:tcW w:w="70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E24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bbreviations: HR, hazard ratio; CI, confidence interval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0BB" w14:textId="77777777" w:rsidR="002C4B07" w:rsidRPr="00D87397" w:rsidRDefault="002C4B07" w:rsidP="002C4B07">
            <w:pPr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B82" w14:textId="77777777" w:rsidR="002C4B07" w:rsidRPr="00D8739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5F32" w14:textId="77777777" w:rsidR="002C4B07" w:rsidRPr="00D8739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A41" w14:textId="77777777" w:rsidR="002C4B07" w:rsidRPr="00D8739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0EF3C855" w14:textId="77777777" w:rsidR="002C4B07" w:rsidRPr="00D87397" w:rsidRDefault="002C4B07" w:rsidP="002C4B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52A44835" w14:textId="05232BF5" w:rsidR="00B24BA6" w:rsidRPr="00D87397" w:rsidRDefault="00B24BA6">
      <w:pPr>
        <w:rPr>
          <w:lang w:val="en-US"/>
        </w:rPr>
      </w:pPr>
    </w:p>
    <w:p w14:paraId="315A025D" w14:textId="651971A4" w:rsidR="002C4B07" w:rsidRPr="00D87397" w:rsidRDefault="002C4B07">
      <w:pPr>
        <w:rPr>
          <w:lang w:val="en-US"/>
        </w:rPr>
      </w:pPr>
    </w:p>
    <w:p w14:paraId="1C2981D6" w14:textId="7F66BFBC" w:rsidR="002C4B07" w:rsidRPr="00D87397" w:rsidRDefault="002C4B07">
      <w:pPr>
        <w:rPr>
          <w:lang w:val="en-US"/>
        </w:rPr>
      </w:pPr>
    </w:p>
    <w:p w14:paraId="23D69D10" w14:textId="7B543BC3" w:rsidR="002C4B07" w:rsidRPr="00D87397" w:rsidRDefault="002C4B07">
      <w:pPr>
        <w:rPr>
          <w:lang w:val="en-US"/>
        </w:rPr>
      </w:pPr>
    </w:p>
    <w:p w14:paraId="69859695" w14:textId="44EEBDF3" w:rsidR="002C4B07" w:rsidRPr="00D87397" w:rsidRDefault="002C4B07">
      <w:pPr>
        <w:rPr>
          <w:lang w:val="en-US"/>
        </w:rPr>
      </w:pPr>
    </w:p>
    <w:p w14:paraId="15F9FBBB" w14:textId="323AF05A" w:rsidR="002C4B07" w:rsidRPr="00D87397" w:rsidRDefault="002C4B07">
      <w:pPr>
        <w:rPr>
          <w:lang w:val="en-US"/>
        </w:rPr>
      </w:pPr>
    </w:p>
    <w:p w14:paraId="1A23881C" w14:textId="602964B9" w:rsidR="002C4B07" w:rsidRPr="00D87397" w:rsidRDefault="002C4B07">
      <w:pPr>
        <w:rPr>
          <w:lang w:val="en-US"/>
        </w:rPr>
      </w:pPr>
    </w:p>
    <w:p w14:paraId="2F0A0325" w14:textId="2E277889" w:rsidR="002C4B07" w:rsidRPr="00D87397" w:rsidRDefault="002C4B07">
      <w:pPr>
        <w:rPr>
          <w:lang w:val="en-US"/>
        </w:rPr>
      </w:pPr>
    </w:p>
    <w:p w14:paraId="3B47EE4C" w14:textId="518D9ADF" w:rsidR="002C4B07" w:rsidRPr="00D87397" w:rsidRDefault="002C4B07">
      <w:pPr>
        <w:rPr>
          <w:lang w:val="en-US"/>
        </w:rPr>
      </w:pPr>
    </w:p>
    <w:p w14:paraId="407B3EDE" w14:textId="5327AD07" w:rsidR="002C4B07" w:rsidRPr="00D87397" w:rsidRDefault="002C4B07">
      <w:pPr>
        <w:rPr>
          <w:lang w:val="en-US"/>
        </w:rPr>
      </w:pPr>
    </w:p>
    <w:p w14:paraId="3425D257" w14:textId="2A03238E" w:rsidR="002C4B07" w:rsidRPr="00D87397" w:rsidRDefault="002C4B07">
      <w:pPr>
        <w:rPr>
          <w:lang w:val="en-US"/>
        </w:rPr>
      </w:pPr>
    </w:p>
    <w:p w14:paraId="5577D128" w14:textId="709FCBD0" w:rsidR="002C4B07" w:rsidRPr="00D87397" w:rsidRDefault="002C4B07">
      <w:pPr>
        <w:rPr>
          <w:lang w:val="en-US"/>
        </w:rPr>
      </w:pPr>
    </w:p>
    <w:p w14:paraId="3D5AD410" w14:textId="60863A0F" w:rsidR="002C4B07" w:rsidRPr="00D87397" w:rsidRDefault="002C4B07">
      <w:pPr>
        <w:rPr>
          <w:lang w:val="en-US"/>
        </w:rPr>
      </w:pPr>
    </w:p>
    <w:p w14:paraId="186E3FE5" w14:textId="589603FD" w:rsidR="002C4B07" w:rsidRPr="00D87397" w:rsidRDefault="002C4B07">
      <w:pPr>
        <w:rPr>
          <w:lang w:val="en-US"/>
        </w:rPr>
      </w:pPr>
    </w:p>
    <w:p w14:paraId="2D34F06A" w14:textId="62F7ED18" w:rsidR="00B24BA6" w:rsidRPr="00D87397" w:rsidRDefault="00B24BA6">
      <w:pPr>
        <w:rPr>
          <w:lang w:val="en-US"/>
        </w:rPr>
      </w:pPr>
    </w:p>
    <w:p w14:paraId="5C4FA2B6" w14:textId="7621F6A8" w:rsidR="00B24BA6" w:rsidRPr="00D87397" w:rsidRDefault="00B24BA6">
      <w:pPr>
        <w:rPr>
          <w:lang w:val="en-US"/>
        </w:rPr>
      </w:pPr>
    </w:p>
    <w:p w14:paraId="1000835F" w14:textId="7EBC7C32" w:rsidR="00B24BA6" w:rsidRPr="00D87397" w:rsidRDefault="00B24BA6">
      <w:pPr>
        <w:rPr>
          <w:lang w:val="en-US"/>
        </w:rPr>
      </w:pPr>
    </w:p>
    <w:p w14:paraId="1FF57C35" w14:textId="27AAC26A" w:rsidR="00B24BA6" w:rsidRPr="00D87397" w:rsidRDefault="00B24BA6">
      <w:pPr>
        <w:rPr>
          <w:lang w:val="en-US"/>
        </w:rPr>
      </w:pPr>
    </w:p>
    <w:p w14:paraId="5CF12915" w14:textId="2AC1FCE5" w:rsidR="00B24BA6" w:rsidRPr="00D87397" w:rsidRDefault="00B24BA6">
      <w:pPr>
        <w:rPr>
          <w:lang w:val="en-US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3359"/>
        <w:gridCol w:w="739"/>
        <w:gridCol w:w="739"/>
        <w:gridCol w:w="734"/>
        <w:gridCol w:w="1093"/>
        <w:gridCol w:w="222"/>
      </w:tblGrid>
      <w:tr w:rsidR="00B24BA6" w:rsidRPr="00D87397" w14:paraId="294D6D2B" w14:textId="77777777" w:rsidTr="00B24BA6">
        <w:trPr>
          <w:gridAfter w:val="1"/>
          <w:wAfter w:w="36" w:type="dxa"/>
          <w:trHeight w:val="320"/>
        </w:trPr>
        <w:tc>
          <w:tcPr>
            <w:tcW w:w="666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F81BC0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upplementary Table 3. </w:t>
            </w: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Variables used in the multivariate analysis of overall survival among preoperative oncological therapy patients. Venous thromboembolism is a time-dependent variable.</w:t>
            </w:r>
          </w:p>
        </w:tc>
      </w:tr>
      <w:tr w:rsidR="00B24BA6" w:rsidRPr="00D87397" w14:paraId="1EE168B3" w14:textId="77777777" w:rsidTr="00B24BA6">
        <w:trPr>
          <w:trHeight w:val="320"/>
        </w:trPr>
        <w:tc>
          <w:tcPr>
            <w:tcW w:w="666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CAFD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083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24BA6" w:rsidRPr="00B24BA6" w14:paraId="7A03CF5F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A5CF7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D439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6420F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1034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- value</w:t>
            </w:r>
          </w:p>
        </w:tc>
        <w:tc>
          <w:tcPr>
            <w:tcW w:w="36" w:type="dxa"/>
            <w:vAlign w:val="center"/>
            <w:hideMark/>
          </w:tcPr>
          <w:p w14:paraId="29A6AB3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1C3F309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0A6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ge (years) at surgery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B4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A5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1D1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56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36" w:type="dxa"/>
            <w:vAlign w:val="center"/>
            <w:hideMark/>
          </w:tcPr>
          <w:p w14:paraId="7763FBE8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9DD1D31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E91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ge III vs. I–I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9C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5B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EE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B4B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36" w:type="dxa"/>
            <w:vAlign w:val="center"/>
            <w:hideMark/>
          </w:tcPr>
          <w:p w14:paraId="13205156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7208ED5A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CF8C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 size (mm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32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32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96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28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36" w:type="dxa"/>
            <w:vAlign w:val="center"/>
            <w:hideMark/>
          </w:tcPr>
          <w:p w14:paraId="0B9519BC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28BBF2B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E67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vant therap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73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F4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EB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8C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760C57A8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77F5C2CF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744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0 res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C2F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F00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07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39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6" w:type="dxa"/>
            <w:vAlign w:val="center"/>
            <w:hideMark/>
          </w:tcPr>
          <w:p w14:paraId="0954094F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2D1B4795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85C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ivascular inva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05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DE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77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E6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4</w:t>
            </w:r>
          </w:p>
        </w:tc>
        <w:tc>
          <w:tcPr>
            <w:tcW w:w="36" w:type="dxa"/>
            <w:vAlign w:val="center"/>
            <w:hideMark/>
          </w:tcPr>
          <w:p w14:paraId="4BCDB165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5469D8F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B72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ade 3 vs. 1-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F8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5F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F2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C5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36" w:type="dxa"/>
            <w:vAlign w:val="center"/>
            <w:hideMark/>
          </w:tcPr>
          <w:p w14:paraId="52C83283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015AC482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C36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us thromboem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7B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17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9C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72A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6" w:type="dxa"/>
            <w:vAlign w:val="center"/>
            <w:hideMark/>
          </w:tcPr>
          <w:p w14:paraId="14C5BFC6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587013" w14:paraId="5A3E1EEB" w14:textId="77777777" w:rsidTr="00B24BA6">
        <w:trPr>
          <w:trHeight w:val="320"/>
        </w:trPr>
        <w:tc>
          <w:tcPr>
            <w:tcW w:w="4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DD6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Abbreviations: HR, hazard ratio; CI, confidence interv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D79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18D0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3BF5A816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587013" w14:paraId="1F7F3F2F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0FCA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9DF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068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229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CD1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5FAA334F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587013" w14:paraId="7F630F40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D9C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B14" w14:textId="77777777" w:rsidR="00B24BA6" w:rsidRPr="00D87397" w:rsidRDefault="00B24BA6" w:rsidP="00B24BA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60D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BDF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A1D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7CA274AD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587013" w14:paraId="368F9F87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493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BA7" w14:textId="77777777" w:rsidR="00B24BA6" w:rsidRPr="00D87397" w:rsidRDefault="00B24BA6" w:rsidP="00B24BA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7DC1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FE8D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BDC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17306496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D87397" w14:paraId="19078D60" w14:textId="77777777" w:rsidTr="00B24BA6">
        <w:trPr>
          <w:trHeight w:val="320"/>
        </w:trPr>
        <w:tc>
          <w:tcPr>
            <w:tcW w:w="666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E7D5BF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upplementary Table 4. </w:t>
            </w: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Variables used in the multivariate analysis of overall survival among upfront surgery patients. Venous thromboembolism is a time-dependent variable.</w:t>
            </w:r>
          </w:p>
        </w:tc>
        <w:tc>
          <w:tcPr>
            <w:tcW w:w="36" w:type="dxa"/>
            <w:vAlign w:val="center"/>
            <w:hideMark/>
          </w:tcPr>
          <w:p w14:paraId="5EFFDE7F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24BA6" w:rsidRPr="00D87397" w14:paraId="6E12C214" w14:textId="77777777" w:rsidTr="00B24BA6">
        <w:trPr>
          <w:trHeight w:val="320"/>
        </w:trPr>
        <w:tc>
          <w:tcPr>
            <w:tcW w:w="666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4A2E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AA4A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B24BA6" w:rsidRPr="00B24BA6" w14:paraId="79388357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C7A5E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F40C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55AA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3874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- value</w:t>
            </w:r>
          </w:p>
        </w:tc>
        <w:tc>
          <w:tcPr>
            <w:tcW w:w="36" w:type="dxa"/>
            <w:vAlign w:val="center"/>
            <w:hideMark/>
          </w:tcPr>
          <w:p w14:paraId="6FD92A4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8A9E24E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9CE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ge (years) at surgery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76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52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1A0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4E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36" w:type="dxa"/>
            <w:vAlign w:val="center"/>
            <w:hideMark/>
          </w:tcPr>
          <w:p w14:paraId="706EE090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0874D3EC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D0D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ge III vs. I–I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91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0E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9BC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0F2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6" w:type="dxa"/>
            <w:vAlign w:val="center"/>
            <w:hideMark/>
          </w:tcPr>
          <w:p w14:paraId="5EF8C39A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58FBD5A8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CA92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r size (mm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19A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47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67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A0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36" w:type="dxa"/>
            <w:vAlign w:val="center"/>
            <w:hideMark/>
          </w:tcPr>
          <w:p w14:paraId="4279E2BA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2E2C2FB7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0F0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vant therap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80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ABB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37D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06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662B8222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7E93ABCF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F64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0 res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D35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A17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40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22F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3</w:t>
            </w:r>
          </w:p>
        </w:tc>
        <w:tc>
          <w:tcPr>
            <w:tcW w:w="36" w:type="dxa"/>
            <w:vAlign w:val="center"/>
            <w:hideMark/>
          </w:tcPr>
          <w:p w14:paraId="2C4F704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35D27077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7BE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ivascular inva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B1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4F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234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4301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6" w:type="dxa"/>
            <w:vAlign w:val="center"/>
            <w:hideMark/>
          </w:tcPr>
          <w:p w14:paraId="48E9363C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7C78515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8CF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ade 3 vs. 1-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66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1CC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150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885E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420C2A82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B24BA6" w14:paraId="61CF02EB" w14:textId="77777777" w:rsidTr="00B24BA6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7E2" w14:textId="77777777" w:rsidR="00B24BA6" w:rsidRPr="00B24BA6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ous thromboem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7076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659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1E3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C18" w14:textId="77777777" w:rsidR="00B24BA6" w:rsidRPr="00B24BA6" w:rsidRDefault="00B24BA6" w:rsidP="00B24B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4B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36" w:type="dxa"/>
            <w:vAlign w:val="center"/>
            <w:hideMark/>
          </w:tcPr>
          <w:p w14:paraId="20BBDB0B" w14:textId="77777777" w:rsidR="00B24BA6" w:rsidRPr="00B24BA6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4BA6" w:rsidRPr="00587013" w14:paraId="6CE24AFF" w14:textId="77777777" w:rsidTr="00B24BA6">
        <w:trPr>
          <w:trHeight w:val="320"/>
        </w:trPr>
        <w:tc>
          <w:tcPr>
            <w:tcW w:w="4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DFA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  <w:r w:rsidRPr="00D873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Abbreviations: HR, hazard ratio; CI, confidence interv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C48" w14:textId="77777777" w:rsidR="00B24BA6" w:rsidRPr="00D87397" w:rsidRDefault="00B24BA6" w:rsidP="00B24BA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58A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6" w:type="dxa"/>
            <w:vAlign w:val="center"/>
            <w:hideMark/>
          </w:tcPr>
          <w:p w14:paraId="0131C1BE" w14:textId="77777777" w:rsidR="00B24BA6" w:rsidRPr="00D87397" w:rsidRDefault="00B24BA6" w:rsidP="00B24B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6F0FB71A" w14:textId="77777777" w:rsidR="00B24BA6" w:rsidRPr="00D87397" w:rsidRDefault="00B24BA6">
      <w:pPr>
        <w:rPr>
          <w:lang w:val="en-US"/>
        </w:rPr>
      </w:pPr>
    </w:p>
    <w:sectPr w:rsidR="00B24BA6" w:rsidRPr="00D87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AE3DF" w14:textId="77777777" w:rsidR="00374C1F" w:rsidRDefault="00374C1F" w:rsidP="0056214C">
      <w:r>
        <w:separator/>
      </w:r>
    </w:p>
  </w:endnote>
  <w:endnote w:type="continuationSeparator" w:id="0">
    <w:p w14:paraId="6F94D276" w14:textId="77777777" w:rsidR="00374C1F" w:rsidRDefault="00374C1F" w:rsidP="0056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body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D57AB" w14:textId="77777777" w:rsidR="00374C1F" w:rsidRDefault="00374C1F" w:rsidP="0056214C">
      <w:r>
        <w:separator/>
      </w:r>
    </w:p>
  </w:footnote>
  <w:footnote w:type="continuationSeparator" w:id="0">
    <w:p w14:paraId="1829AA90" w14:textId="77777777" w:rsidR="00374C1F" w:rsidRDefault="00374C1F" w:rsidP="0056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14C"/>
    <w:rsid w:val="000665BB"/>
    <w:rsid w:val="00077A8F"/>
    <w:rsid w:val="00090F75"/>
    <w:rsid w:val="000A5084"/>
    <w:rsid w:val="0024689D"/>
    <w:rsid w:val="00256356"/>
    <w:rsid w:val="0027116C"/>
    <w:rsid w:val="00272BAB"/>
    <w:rsid w:val="002C4B07"/>
    <w:rsid w:val="002D1D62"/>
    <w:rsid w:val="00374C1F"/>
    <w:rsid w:val="004A3D3D"/>
    <w:rsid w:val="004E3603"/>
    <w:rsid w:val="0056214C"/>
    <w:rsid w:val="00587013"/>
    <w:rsid w:val="005E4B76"/>
    <w:rsid w:val="006A49FD"/>
    <w:rsid w:val="00735E58"/>
    <w:rsid w:val="007A4E66"/>
    <w:rsid w:val="007F22D7"/>
    <w:rsid w:val="0083386E"/>
    <w:rsid w:val="008D5066"/>
    <w:rsid w:val="009A6A93"/>
    <w:rsid w:val="00A01319"/>
    <w:rsid w:val="00A45459"/>
    <w:rsid w:val="00AE16C1"/>
    <w:rsid w:val="00B24BA6"/>
    <w:rsid w:val="00C565D3"/>
    <w:rsid w:val="00CB3B3E"/>
    <w:rsid w:val="00CB5FA5"/>
    <w:rsid w:val="00CD6EAC"/>
    <w:rsid w:val="00D065A6"/>
    <w:rsid w:val="00D12C8C"/>
    <w:rsid w:val="00D3157D"/>
    <w:rsid w:val="00D34723"/>
    <w:rsid w:val="00D87397"/>
    <w:rsid w:val="00DA510C"/>
    <w:rsid w:val="00DC6196"/>
    <w:rsid w:val="00DD6DBB"/>
    <w:rsid w:val="00E55D82"/>
    <w:rsid w:val="00E96B4E"/>
    <w:rsid w:val="00ED2846"/>
    <w:rsid w:val="00F132AE"/>
    <w:rsid w:val="00F237A6"/>
    <w:rsid w:val="00F3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5F00E"/>
  <w15:chartTrackingRefBased/>
  <w15:docId w15:val="{19A8A178-E5C5-934D-91D5-08C8DB21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56214C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56214C"/>
  </w:style>
  <w:style w:type="paragraph" w:styleId="Alatunniste">
    <w:name w:val="footer"/>
    <w:basedOn w:val="Normaali"/>
    <w:link w:val="AlatunnisteChar"/>
    <w:uiPriority w:val="99"/>
    <w:unhideWhenUsed/>
    <w:rsid w:val="0056214C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56214C"/>
  </w:style>
  <w:style w:type="paragraph" w:styleId="NormaaliWWW">
    <w:name w:val="Normal (Web)"/>
    <w:basedOn w:val="Normaali"/>
    <w:uiPriority w:val="99"/>
    <w:unhideWhenUsed/>
    <w:rsid w:val="005621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4370</Characters>
  <Application>Microsoft Office Word</Application>
  <DocSecurity>0</DocSecurity>
  <Lines>36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ola, Annika K</dc:creator>
  <cp:keywords/>
  <dc:description/>
  <cp:lastModifiedBy>Eurola Annika</cp:lastModifiedBy>
  <cp:revision>2</cp:revision>
  <dcterms:created xsi:type="dcterms:W3CDTF">2021-10-27T10:47:00Z</dcterms:created>
  <dcterms:modified xsi:type="dcterms:W3CDTF">2021-10-27T10:47:00Z</dcterms:modified>
</cp:coreProperties>
</file>